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873D65" w14:textId="39569364" w:rsidR="00B86997" w:rsidRPr="00266DFF" w:rsidRDefault="00B86997">
      <w:pPr>
        <w:rPr>
          <w:rFonts w:asciiTheme="majorBidi" w:hAnsiTheme="majorBidi" w:cstheme="majorBidi"/>
        </w:rPr>
      </w:pPr>
    </w:p>
    <w:p w14:paraId="1F0BD992" w14:textId="77777777" w:rsidR="00B86997" w:rsidRPr="00266DFF" w:rsidRDefault="00B86997" w:rsidP="00B86997">
      <w:pPr>
        <w:rPr>
          <w:rFonts w:asciiTheme="majorBidi" w:hAnsiTheme="majorBidi" w:cstheme="majorBidi"/>
        </w:rPr>
      </w:pPr>
    </w:p>
    <w:p w14:paraId="496147E2" w14:textId="24A68970" w:rsidR="00B86997" w:rsidRPr="00266DFF" w:rsidRDefault="00B86997" w:rsidP="00B86997">
      <w:pPr>
        <w:rPr>
          <w:rFonts w:asciiTheme="majorBidi" w:hAnsiTheme="majorBidi" w:cstheme="majorBidi"/>
        </w:rPr>
      </w:pPr>
    </w:p>
    <w:p w14:paraId="23F35E8A" w14:textId="77777777" w:rsidR="00842046" w:rsidRPr="00266DFF" w:rsidRDefault="00842046" w:rsidP="00B86997">
      <w:pPr>
        <w:jc w:val="right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tblpY="1"/>
        <w:tblOverlap w:val="never"/>
        <w:tblW w:w="9892" w:type="dxa"/>
        <w:tblInd w:w="0" w:type="dxa"/>
        <w:tblLook w:val="04A0" w:firstRow="1" w:lastRow="0" w:firstColumn="1" w:lastColumn="0" w:noHBand="0" w:noVBand="1"/>
      </w:tblPr>
      <w:tblGrid>
        <w:gridCol w:w="1447"/>
        <w:gridCol w:w="2055"/>
        <w:gridCol w:w="1620"/>
        <w:gridCol w:w="1620"/>
        <w:gridCol w:w="1620"/>
        <w:gridCol w:w="1530"/>
      </w:tblGrid>
      <w:tr w:rsidR="00842046" w:rsidRPr="00266DFF" w14:paraId="08FC60C7" w14:textId="77777777" w:rsidTr="00F95B2A">
        <w:tc>
          <w:tcPr>
            <w:tcW w:w="9892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4B39FC" w14:textId="36F7DF8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upplementary Table 1</w:t>
            </w:r>
            <w:r w:rsidR="00DF396E"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Clinical features of the whole population </w:t>
            </w:r>
          </w:p>
        </w:tc>
      </w:tr>
      <w:tr w:rsidR="00266DFF" w:rsidRPr="00266DFF" w14:paraId="21ECE194" w14:textId="77777777" w:rsidTr="00F95B2A"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1958CE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70BE9D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n-PCOS Group</w:t>
            </w:r>
          </w:p>
          <w:p w14:paraId="284D5677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(n = 60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FAED5F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COS Group</w:t>
            </w:r>
          </w:p>
          <w:p w14:paraId="6A711CB1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(n = 120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66A193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4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4"/>
              </w:rPr>
              <w:t>PCOS-Inf subgroup</w:t>
            </w:r>
          </w:p>
          <w:p w14:paraId="4C512DC3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4"/>
              </w:rPr>
              <w:t>(n = 60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5575DE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4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4"/>
              </w:rPr>
              <w:t>PCOS-RPL subgroup</w:t>
            </w:r>
          </w:p>
          <w:p w14:paraId="2697B24C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4"/>
              </w:rPr>
              <w:t>(n = 60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9FCFA0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P</w:t>
            </w: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value</w:t>
            </w:r>
          </w:p>
        </w:tc>
      </w:tr>
      <w:tr w:rsidR="00266DFF" w:rsidRPr="00266DFF" w14:paraId="0279E80B" w14:textId="77777777" w:rsidTr="00F95B2A"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96A3F0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ge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(years)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1BF85F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29.58 ± 4.4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14013F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29.64 ± 4.2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809239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29.57 ± 4.1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76615C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29.72 ± 4.4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81D94C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0.93</w:t>
            </w:r>
            <w:r w:rsidRPr="00266DF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#</w:t>
            </w:r>
          </w:p>
        </w:tc>
      </w:tr>
      <w:tr w:rsidR="00266DFF" w:rsidRPr="00266DFF" w14:paraId="5C620184" w14:textId="77777777" w:rsidTr="00F95B2A"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C7A0A6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BMI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(Kg/m</w:t>
            </w:r>
            <w:r w:rsidRPr="00266DF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6AD20E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25.33 ± 3.1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093416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25.92 ± 3.42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1FF107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25.62 ± 3.4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6E8CDC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26.23 ± 3.3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1E9C61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0.26</w:t>
            </w:r>
            <w:r w:rsidRPr="00266DF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#</w:t>
            </w:r>
          </w:p>
        </w:tc>
      </w:tr>
      <w:tr w:rsidR="00266DFF" w:rsidRPr="00266DFF" w14:paraId="5FD9A32A" w14:textId="77777777" w:rsidTr="00F95B2A"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E0FB59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FBG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(mg/dl)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17495D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91.78 ± 9.5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66724A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91.13 ± 10.9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3B6451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91.73 ± 11.9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842C54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90.53 ± 9.9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A54F23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0.69</w:t>
            </w:r>
            <w:r w:rsidRPr="00266DF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#</w:t>
            </w:r>
          </w:p>
        </w:tc>
      </w:tr>
      <w:tr w:rsidR="00266DFF" w:rsidRPr="00266DFF" w14:paraId="542584C4" w14:textId="77777777" w:rsidTr="00F95B2A"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557DF7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Cs w:val="24"/>
              </w:rPr>
              <w:t xml:space="preserve">Insulin </w:t>
            </w:r>
            <w:r w:rsidRPr="00266DFF">
              <w:rPr>
                <w:rFonts w:asciiTheme="majorBidi" w:hAnsiTheme="majorBidi" w:cstheme="majorBidi"/>
                <w:szCs w:val="24"/>
              </w:rPr>
              <w:t>(μU/ml)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D24815" w14:textId="320D5143" w:rsidR="00842046" w:rsidRPr="00266DFF" w:rsidRDefault="00842046" w:rsidP="00F95B2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2.90</w:t>
            </w:r>
            <w:r w:rsidR="00F95B2A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FE5B84">
              <w:rPr>
                <w:rFonts w:asciiTheme="majorBidi" w:hAnsiTheme="majorBidi" w:cstheme="majorBidi"/>
                <w:sz w:val="22"/>
                <w:szCs w:val="22"/>
              </w:rPr>
              <w:t xml:space="preserve">[2.12,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4.14]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AED0E6" w14:textId="259F7598" w:rsidR="00842046" w:rsidRPr="00266DFF" w:rsidRDefault="00F95B2A" w:rsidP="00F95B2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95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FE5B84">
              <w:rPr>
                <w:rFonts w:asciiTheme="majorBidi" w:hAnsiTheme="majorBidi" w:cstheme="majorBidi"/>
                <w:sz w:val="22"/>
                <w:szCs w:val="22"/>
              </w:rPr>
              <w:t xml:space="preserve">[2.67, </w:t>
            </w:r>
            <w:r w:rsidR="00842046" w:rsidRPr="00266DFF">
              <w:rPr>
                <w:rFonts w:asciiTheme="majorBidi" w:hAnsiTheme="majorBidi" w:cstheme="majorBidi"/>
                <w:sz w:val="22"/>
                <w:szCs w:val="22"/>
              </w:rPr>
              <w:t>7.10]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90B5DC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D9C80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89C3B4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0.001</w:t>
            </w:r>
            <w:r w:rsidRPr="00266DFF">
              <w:rPr>
                <w:rFonts w:cs="Times New Roman"/>
                <w:sz w:val="22"/>
                <w:szCs w:val="22"/>
                <w:vertAlign w:val="superscript"/>
              </w:rPr>
              <w:t>⁋</w:t>
            </w:r>
          </w:p>
        </w:tc>
      </w:tr>
      <w:tr w:rsidR="00266DFF" w:rsidRPr="00266DFF" w14:paraId="3EABBE2F" w14:textId="77777777" w:rsidTr="00F95B2A"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632BC5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Cs w:val="24"/>
              </w:rPr>
              <w:t>HOMA-IR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7C015F" w14:textId="52B4B91A" w:rsidR="00842046" w:rsidRPr="00266DFF" w:rsidRDefault="00842046" w:rsidP="00F95B2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 xml:space="preserve">0.63 </w:t>
            </w:r>
            <w:r w:rsidR="00F95B2A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FE5B84">
              <w:rPr>
                <w:rFonts w:asciiTheme="majorBidi" w:hAnsiTheme="majorBidi" w:cstheme="majorBidi"/>
                <w:sz w:val="22"/>
                <w:szCs w:val="22"/>
              </w:rPr>
              <w:t xml:space="preserve">[0.45,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0.96]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9D3468" w14:textId="69BE2CE0" w:rsidR="00842046" w:rsidRPr="00266DFF" w:rsidRDefault="00F95B2A" w:rsidP="00F95B2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0.81 </w:t>
            </w:r>
            <w:r w:rsidR="00FE5B84">
              <w:rPr>
                <w:rFonts w:asciiTheme="majorBidi" w:hAnsiTheme="majorBidi" w:cstheme="majorBidi"/>
                <w:sz w:val="22"/>
                <w:szCs w:val="22"/>
              </w:rPr>
              <w:t xml:space="preserve">[0.60, </w:t>
            </w:r>
            <w:r w:rsidR="00842046" w:rsidRPr="00266DFF">
              <w:rPr>
                <w:rFonts w:asciiTheme="majorBidi" w:hAnsiTheme="majorBidi" w:cstheme="majorBidi"/>
                <w:sz w:val="22"/>
                <w:szCs w:val="22"/>
              </w:rPr>
              <w:t>1.54]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F04AEF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75B6F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FB9C66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0.002</w:t>
            </w:r>
            <w:r w:rsidRPr="00266DFF">
              <w:rPr>
                <w:rFonts w:cs="Times New Roman"/>
                <w:sz w:val="22"/>
                <w:szCs w:val="22"/>
                <w:vertAlign w:val="superscript"/>
              </w:rPr>
              <w:t>⁋</w:t>
            </w:r>
          </w:p>
        </w:tc>
      </w:tr>
      <w:tr w:rsidR="00266DFF" w:rsidRPr="00266DFF" w14:paraId="3FBC0F36" w14:textId="77777777" w:rsidTr="00F95B2A"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ABF5B4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LDL-C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(mg/dl)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FDD20F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95.65 ± 30.6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7050DB" w14:textId="337CCA11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102.57 ± 29.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DABF5E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102.60 ± 28.4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EC62DF" w14:textId="639FACE5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102.55 ±</w:t>
            </w:r>
            <w:r w:rsidR="00266DFF" w:rsidRPr="00266DFF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31.1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99EA3E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0.14</w:t>
            </w:r>
            <w:r w:rsidRPr="00266DF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#</w:t>
            </w:r>
          </w:p>
        </w:tc>
      </w:tr>
      <w:tr w:rsidR="00266DFF" w:rsidRPr="00266DFF" w14:paraId="5C35792F" w14:textId="77777777" w:rsidTr="00F95B2A"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A0576C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DL-C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(mg/dl)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5CD4C4" w14:textId="7A4D9FD7" w:rsidR="00842046" w:rsidRPr="00266DFF" w:rsidRDefault="00842046" w:rsidP="00F95B2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 xml:space="preserve">45.00 </w:t>
            </w:r>
            <w:r w:rsidR="00F95B2A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FE5B84">
              <w:rPr>
                <w:rFonts w:asciiTheme="majorBidi" w:hAnsiTheme="majorBidi" w:cstheme="majorBidi"/>
                <w:sz w:val="22"/>
                <w:szCs w:val="22"/>
              </w:rPr>
              <w:t xml:space="preserve">[42, </w:t>
            </w:r>
            <w:r w:rsidR="001F5CD8">
              <w:rPr>
                <w:rFonts w:asciiTheme="majorBidi" w:hAnsiTheme="majorBidi" w:cstheme="majorBidi"/>
                <w:sz w:val="22"/>
                <w:szCs w:val="22"/>
              </w:rPr>
              <w:t>51.5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7F0303" w14:textId="714EDCD3" w:rsidR="00842046" w:rsidRPr="00266DFF" w:rsidRDefault="00F95B2A" w:rsidP="00F95B2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43 </w:t>
            </w:r>
            <w:r w:rsidR="001F5CD8">
              <w:rPr>
                <w:rFonts w:asciiTheme="majorBidi" w:hAnsiTheme="majorBidi" w:cstheme="majorBidi"/>
                <w:sz w:val="22"/>
                <w:szCs w:val="22"/>
              </w:rPr>
              <w:t>[39</w:t>
            </w:r>
            <w:r w:rsidR="00FE5B84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1F5CD8">
              <w:rPr>
                <w:rFonts w:asciiTheme="majorBidi" w:hAnsiTheme="majorBidi" w:cstheme="majorBidi"/>
                <w:sz w:val="22"/>
                <w:szCs w:val="22"/>
              </w:rPr>
              <w:t>49</w:t>
            </w:r>
            <w:r w:rsidR="00842046" w:rsidRPr="00266DFF">
              <w:rPr>
                <w:rFonts w:asciiTheme="majorBidi" w:hAnsiTheme="majorBidi" w:cstheme="majorBidi"/>
                <w:sz w:val="22"/>
                <w:szCs w:val="22"/>
              </w:rPr>
              <w:t>]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A3679A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A4CCC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F0FD61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0.022</w:t>
            </w:r>
            <w:r w:rsidRPr="00266DFF">
              <w:rPr>
                <w:rFonts w:cs="Times New Roman"/>
                <w:sz w:val="22"/>
                <w:szCs w:val="22"/>
                <w:vertAlign w:val="superscript"/>
              </w:rPr>
              <w:t>⁋</w:t>
            </w:r>
          </w:p>
        </w:tc>
      </w:tr>
      <w:tr w:rsidR="00266DFF" w:rsidRPr="00266DFF" w14:paraId="18BAFAE9" w14:textId="77777777" w:rsidTr="00F95B2A"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76DF29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C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(mg/dl)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5BEEA1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161.23 ± 40.5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DE5BF3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176.16 ± 36.2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7A3B5D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 xml:space="preserve">172.18 ± 35.53 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444090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180.14 ± 4.7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6DD617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0.01</w:t>
            </w:r>
            <w:r w:rsidRPr="00266DF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#</w:t>
            </w:r>
          </w:p>
        </w:tc>
      </w:tr>
      <w:tr w:rsidR="00266DFF" w:rsidRPr="00266DFF" w14:paraId="63EFA531" w14:textId="77777777" w:rsidTr="00F95B2A"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388C38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G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(mg/dl)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681671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124.84 ± 35.8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319537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136.14 ± 59.5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36203E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126.57 ± 58.0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7FCC62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145.72 ± 59.9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D0879F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0.11</w:t>
            </w:r>
            <w:r w:rsidRPr="00266DF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#</w:t>
            </w:r>
          </w:p>
        </w:tc>
      </w:tr>
      <w:tr w:rsidR="00266DFF" w:rsidRPr="00266DFF" w14:paraId="1D43E3E6" w14:textId="77777777" w:rsidTr="00F95B2A">
        <w:trPr>
          <w:trHeight w:val="65"/>
        </w:trPr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A13F1C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LH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(IU/L)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FF0E1A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6.79 ± 2.6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CD023E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7.80 ± 4.0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DBD5AC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8.80 ± 5.1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A0F676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6.82 ± 2.2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1BD194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0.08</w:t>
            </w:r>
            <w:r w:rsidRPr="00266DF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# </w:t>
            </w:r>
          </w:p>
        </w:tc>
      </w:tr>
      <w:tr w:rsidR="00266DFF" w:rsidRPr="00266DFF" w14:paraId="686D0B3B" w14:textId="77777777" w:rsidTr="00F95B2A"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8AACD2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FSH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(IU/L)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14CBF4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8.48 ± 2.4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E13D68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7.39 ± 4.5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FDC307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6.25 ± 2.0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2FD44F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8.53 ± 5.9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F0C2C7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0.03</w:t>
            </w:r>
            <w:r w:rsidRPr="00266DF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#</w:t>
            </w:r>
          </w:p>
        </w:tc>
      </w:tr>
      <w:tr w:rsidR="00266DFF" w:rsidRPr="00266DFF" w14:paraId="59AD4CCD" w14:textId="77777777" w:rsidTr="00F95B2A"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54C674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4"/>
              </w:rPr>
              <w:t>LH to FSH ratio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4E18D2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0.87 ± 0.4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1B1179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1.27 ± 0.7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7A18FD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1.45 ± 0.8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D6712" w14:textId="1459B382" w:rsidR="00842046" w:rsidRPr="00266DFF" w:rsidRDefault="004E470B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 xml:space="preserve">1.09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 xml:space="preserve"> 0.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07EA1D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&lt; 0.001</w:t>
            </w:r>
            <w:r w:rsidRPr="00266DF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#</w:t>
            </w:r>
          </w:p>
        </w:tc>
      </w:tr>
      <w:tr w:rsidR="00266DFF" w:rsidRPr="00266DFF" w14:paraId="54DDEE9E" w14:textId="77777777" w:rsidTr="00F95B2A">
        <w:tc>
          <w:tcPr>
            <w:tcW w:w="1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682E62" w14:textId="77777777" w:rsidR="00842046" w:rsidRPr="00266DFF" w:rsidRDefault="00842046" w:rsidP="00B86997">
            <w:pPr>
              <w:jc w:val="lowKashida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FT </w:t>
            </w:r>
            <w:r w:rsidRPr="00266DFF">
              <w:rPr>
                <w:rFonts w:asciiTheme="majorBidi" w:hAnsiTheme="majorBidi" w:cstheme="majorBidi"/>
                <w:sz w:val="22"/>
                <w:szCs w:val="22"/>
              </w:rPr>
              <w:t>(pg/ml)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C8649A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1.53 ± 0.3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C86394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3.13 ± 1.0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A0F384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3.00 ± 0.8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AAE51F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3.27 ± 1.2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24ABC0" w14:textId="77777777" w:rsidR="00842046" w:rsidRPr="00266DFF" w:rsidRDefault="00842046" w:rsidP="00B8699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6DFF">
              <w:rPr>
                <w:rFonts w:asciiTheme="majorBidi" w:hAnsiTheme="majorBidi" w:cstheme="majorBidi"/>
                <w:sz w:val="22"/>
                <w:szCs w:val="22"/>
              </w:rPr>
              <w:t>&lt; 0.001</w:t>
            </w:r>
            <w:r w:rsidRPr="00266DF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#</w:t>
            </w:r>
          </w:p>
        </w:tc>
      </w:tr>
    </w:tbl>
    <w:p w14:paraId="7B350C34" w14:textId="701A5C59" w:rsidR="00C41962" w:rsidRPr="00266DFF" w:rsidRDefault="00DF396E" w:rsidP="00B86997">
      <w:pPr>
        <w:autoSpaceDE w:val="0"/>
        <w:autoSpaceDN w:val="0"/>
        <w:adjustRightInd w:val="0"/>
        <w:spacing w:after="0" w:line="480" w:lineRule="auto"/>
        <w:jc w:val="lowKashida"/>
        <w:rPr>
          <w:rFonts w:asciiTheme="majorBidi" w:hAnsiTheme="majorBidi" w:cstheme="majorBidi"/>
          <w:sz w:val="18"/>
          <w:szCs w:val="18"/>
        </w:rPr>
      </w:pPr>
      <w:r w:rsidRPr="00266DFF">
        <w:rPr>
          <w:rFonts w:asciiTheme="majorBidi" w:hAnsiTheme="majorBidi" w:cstheme="majorBidi"/>
          <w:sz w:val="18"/>
          <w:szCs w:val="18"/>
        </w:rPr>
        <w:t>Parametric data are given as mean ± standard deviation. Non-parametric data are given as med</w:t>
      </w:r>
      <w:r w:rsidR="00F95B2A">
        <w:rPr>
          <w:rFonts w:asciiTheme="majorBidi" w:hAnsiTheme="majorBidi" w:cstheme="majorBidi"/>
          <w:sz w:val="18"/>
          <w:szCs w:val="18"/>
        </w:rPr>
        <w:t xml:space="preserve">ian and interquartile range [25, </w:t>
      </w:r>
      <w:r w:rsidRPr="00266DFF">
        <w:rPr>
          <w:rFonts w:asciiTheme="majorBidi" w:hAnsiTheme="majorBidi" w:cstheme="majorBidi"/>
          <w:sz w:val="18"/>
          <w:szCs w:val="18"/>
        </w:rPr>
        <w:t xml:space="preserve">75%]. Post Hoc analysis are given as mean and median of each group on the far-right column. P &lt; 0.05 is of statistical significance. PCOS: Polycystic ovary syndrome; BMI: Body mass index; FBG: Fasting blood glucose; LDL-C: Low density-lipoprotein cholesterol; HDL-C: High density-lipoprotein cholesterol; TC: Total cholesterol; TG: Triglyceride; LH: Luteinizing hormone; FSH: Follicle-stimulating hormone; FT: Free testosterone. # tested by student t-test, </w:t>
      </w:r>
      <w:r w:rsidRPr="00266DFF">
        <w:rPr>
          <w:rFonts w:ascii="Times New Roman" w:hAnsi="Times New Roman" w:cs="Times New Roman"/>
          <w:sz w:val="18"/>
          <w:szCs w:val="18"/>
        </w:rPr>
        <w:t>⁋</w:t>
      </w:r>
      <w:r w:rsidRPr="00266DFF">
        <w:rPr>
          <w:rFonts w:asciiTheme="majorBidi" w:hAnsiTheme="majorBidi" w:cstheme="majorBidi"/>
          <w:sz w:val="18"/>
          <w:szCs w:val="18"/>
        </w:rPr>
        <w:t xml:space="preserve"> tested by Mann Whitney u test.</w:t>
      </w:r>
    </w:p>
    <w:sectPr w:rsidR="00C41962" w:rsidRPr="00266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355"/>
    <w:rsid w:val="001F5CD8"/>
    <w:rsid w:val="00266DFF"/>
    <w:rsid w:val="004E470B"/>
    <w:rsid w:val="00842046"/>
    <w:rsid w:val="00B86997"/>
    <w:rsid w:val="00C41962"/>
    <w:rsid w:val="00DF396E"/>
    <w:rsid w:val="00F20355"/>
    <w:rsid w:val="00F95B2A"/>
    <w:rsid w:val="00FE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73820"/>
  <w15:chartTrackingRefBased/>
  <w15:docId w15:val="{893BBFE9-6D14-42CA-A5EC-E6678413F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42046"/>
    <w:pPr>
      <w:bidi/>
      <w:spacing w:line="240" w:lineRule="auto"/>
      <w:ind w:firstLine="567"/>
    </w:pPr>
    <w:rPr>
      <w:rFonts w:ascii="Times New Roman" w:hAnsi="Times New Roman" w:cs="B Nazani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046"/>
    <w:rPr>
      <w:rFonts w:ascii="Times New Roman" w:hAnsi="Times New Roman" w:cs="B Nazani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42046"/>
    <w:rPr>
      <w:sz w:val="16"/>
      <w:szCs w:val="16"/>
    </w:rPr>
  </w:style>
  <w:style w:type="table" w:styleId="TableGrid">
    <w:name w:val="Table Grid"/>
    <w:basedOn w:val="TableNormal"/>
    <w:uiPriority w:val="39"/>
    <w:rsid w:val="00842046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Ind w:w="0" w:type="nil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cPr>
      <w:shd w:val="clear" w:color="auto" w:fill="FFFFFF" w:themeFill="background1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8420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04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046"/>
    <w:pPr>
      <w:bidi w:val="0"/>
      <w:ind w:firstLine="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046"/>
    <w:rPr>
      <w:rFonts w:ascii="Times New Roman" w:hAnsi="Times New Roman" w:cs="B Nazani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02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a Fouani</dc:creator>
  <cp:keywords/>
  <dc:description/>
  <cp:lastModifiedBy>ARTA</cp:lastModifiedBy>
  <cp:revision>9</cp:revision>
  <dcterms:created xsi:type="dcterms:W3CDTF">2021-10-04T22:23:00Z</dcterms:created>
  <dcterms:modified xsi:type="dcterms:W3CDTF">2021-10-12T11:36:00Z</dcterms:modified>
</cp:coreProperties>
</file>